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217FB" w14:textId="1A454334" w:rsidR="005934B7" w:rsidRPr="0082489E" w:rsidRDefault="005934B7" w:rsidP="005934B7">
      <w:pPr>
        <w:bidi w:val="0"/>
        <w:spacing w:after="0" w:line="360" w:lineRule="auto"/>
        <w:jc w:val="both"/>
        <w:rPr>
          <w:rFonts w:asciiTheme="majorBidi" w:hAnsiTheme="majorBidi" w:cstheme="majorBidi" w:hint="cs"/>
          <w:b/>
          <w:bCs/>
          <w:sz w:val="20"/>
          <w:szCs w:val="20"/>
          <w:rtl/>
          <w:lang w:bidi="ar-EG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S2 Table</w:t>
      </w:r>
      <w:r w:rsidRPr="0082489E">
        <w:rPr>
          <w:rFonts w:asciiTheme="majorBidi" w:hAnsiTheme="majorBidi" w:cstheme="majorBidi"/>
          <w:sz w:val="20"/>
          <w:szCs w:val="20"/>
          <w:lang w:bidi="ar-EG"/>
        </w:rPr>
        <w:t>.</w:t>
      </w:r>
      <w:proofErr w:type="gramEnd"/>
      <w:r w:rsidRPr="0082489E">
        <w:rPr>
          <w:rFonts w:asciiTheme="majorBidi" w:hAnsiTheme="majorBidi" w:cstheme="majorBidi"/>
          <w:sz w:val="20"/>
          <w:szCs w:val="20"/>
          <w:lang w:bidi="ar-EG"/>
        </w:rPr>
        <w:t xml:space="preserve"> Phenotypic and genotypic analysis of different β-lactamases in </w:t>
      </w:r>
      <w:r w:rsidRPr="0082489E">
        <w:rPr>
          <w:rFonts w:asciiTheme="majorBidi" w:hAnsiTheme="majorBidi" w:cstheme="majorBidi"/>
          <w:i/>
          <w:iCs/>
          <w:sz w:val="20"/>
          <w:szCs w:val="20"/>
          <w:lang w:bidi="ar-EG"/>
        </w:rPr>
        <w:t>K. pneumonia</w:t>
      </w:r>
      <w:r w:rsidRPr="0082489E">
        <w:rPr>
          <w:rFonts w:asciiTheme="majorBidi" w:hAnsiTheme="majorBidi" w:cstheme="majorBidi"/>
          <w:sz w:val="20"/>
          <w:szCs w:val="20"/>
          <w:lang w:bidi="ar-EG"/>
        </w:rPr>
        <w:t xml:space="preserve"> isolates</w:t>
      </w:r>
    </w:p>
    <w:p w14:paraId="4E0A66BD" w14:textId="77777777" w:rsidR="006A4B97" w:rsidRDefault="006A4B97" w:rsidP="006A4B97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bookmarkEnd w:id="0"/>
    </w:p>
    <w:tbl>
      <w:tblPr>
        <w:tblStyle w:val="TableGrid"/>
        <w:bidiVisual/>
        <w:tblW w:w="8704" w:type="dxa"/>
        <w:tblInd w:w="-734" w:type="dxa"/>
        <w:tblLook w:val="04A0" w:firstRow="1" w:lastRow="0" w:firstColumn="1" w:lastColumn="0" w:noHBand="0" w:noVBand="1"/>
      </w:tblPr>
      <w:tblGrid>
        <w:gridCol w:w="850"/>
        <w:gridCol w:w="752"/>
        <w:gridCol w:w="937"/>
        <w:gridCol w:w="851"/>
        <w:gridCol w:w="766"/>
        <w:gridCol w:w="740"/>
        <w:gridCol w:w="763"/>
        <w:gridCol w:w="807"/>
        <w:gridCol w:w="763"/>
        <w:gridCol w:w="644"/>
        <w:gridCol w:w="831"/>
      </w:tblGrid>
      <w:tr w:rsidR="00644C56" w:rsidRPr="00523A5A" w14:paraId="6B8E44E7" w14:textId="77777777" w:rsidTr="00644C56">
        <w:tc>
          <w:tcPr>
            <w:tcW w:w="5659" w:type="dxa"/>
            <w:gridSpan w:val="7"/>
            <w:vAlign w:val="center"/>
          </w:tcPr>
          <w:p w14:paraId="506001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PCR analysis</w:t>
            </w:r>
          </w:p>
        </w:tc>
        <w:tc>
          <w:tcPr>
            <w:tcW w:w="2214" w:type="dxa"/>
            <w:gridSpan w:val="3"/>
            <w:vAlign w:val="center"/>
          </w:tcPr>
          <w:p w14:paraId="0E22D4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Phenotypic test</w:t>
            </w:r>
          </w:p>
        </w:tc>
        <w:tc>
          <w:tcPr>
            <w:tcW w:w="831" w:type="dxa"/>
            <w:vMerge w:val="restart"/>
            <w:vAlign w:val="center"/>
          </w:tcPr>
          <w:p w14:paraId="6947337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sz w:val="20"/>
                <w:szCs w:val="20"/>
                <w:rtl/>
                <w:lang w:bidi="ar-EG"/>
              </w:rPr>
            </w:pPr>
            <w:r w:rsidRPr="00523A5A">
              <w:rPr>
                <w:rFonts w:cstheme="minorHAnsi"/>
                <w:sz w:val="20"/>
                <w:szCs w:val="20"/>
                <w:lang w:bidi="ar-EG"/>
              </w:rPr>
              <w:t>Isolate</w:t>
            </w:r>
          </w:p>
        </w:tc>
      </w:tr>
      <w:tr w:rsidR="00644C56" w:rsidRPr="00523A5A" w14:paraId="1023292A" w14:textId="77777777" w:rsidTr="00644C56">
        <w:tc>
          <w:tcPr>
            <w:tcW w:w="850" w:type="dxa"/>
            <w:vAlign w:val="center"/>
          </w:tcPr>
          <w:p w14:paraId="424C315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NDM-1</w:t>
            </w:r>
          </w:p>
        </w:tc>
        <w:tc>
          <w:tcPr>
            <w:tcW w:w="752" w:type="dxa"/>
            <w:vAlign w:val="center"/>
          </w:tcPr>
          <w:p w14:paraId="000E621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VIM1</w:t>
            </w:r>
          </w:p>
        </w:tc>
        <w:tc>
          <w:tcPr>
            <w:tcW w:w="937" w:type="dxa"/>
            <w:vAlign w:val="center"/>
          </w:tcPr>
          <w:p w14:paraId="42D6447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OXA-48</w:t>
            </w:r>
          </w:p>
        </w:tc>
        <w:tc>
          <w:tcPr>
            <w:tcW w:w="851" w:type="dxa"/>
            <w:vAlign w:val="center"/>
          </w:tcPr>
          <w:p w14:paraId="310CFB2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AmpC</w:t>
            </w:r>
            <w:proofErr w:type="spellEnd"/>
          </w:p>
        </w:tc>
        <w:tc>
          <w:tcPr>
            <w:tcW w:w="766" w:type="dxa"/>
            <w:vAlign w:val="center"/>
          </w:tcPr>
          <w:p w14:paraId="5A0B9C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CTX-M-15</w:t>
            </w:r>
          </w:p>
        </w:tc>
        <w:tc>
          <w:tcPr>
            <w:tcW w:w="740" w:type="dxa"/>
            <w:vAlign w:val="center"/>
          </w:tcPr>
          <w:p w14:paraId="0A75122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SHV</w:t>
            </w:r>
            <w:proofErr w:type="spellEnd"/>
          </w:p>
        </w:tc>
        <w:tc>
          <w:tcPr>
            <w:tcW w:w="763" w:type="dxa"/>
            <w:vAlign w:val="center"/>
          </w:tcPr>
          <w:p w14:paraId="4844F9D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proofErr w:type="spellStart"/>
            <w:r w:rsidRPr="00523A5A">
              <w:rPr>
                <w:i/>
                <w:iCs/>
                <w:sz w:val="20"/>
                <w:szCs w:val="20"/>
                <w:lang w:bidi="ar-EG"/>
              </w:rPr>
              <w:t>bla</w:t>
            </w:r>
            <w:r w:rsidRPr="00523A5A">
              <w:rPr>
                <w:sz w:val="20"/>
                <w:szCs w:val="20"/>
                <w:vertAlign w:val="subscript"/>
                <w:lang w:bidi="ar-EG"/>
              </w:rPr>
              <w:t>TEM</w:t>
            </w:r>
            <w:proofErr w:type="spellEnd"/>
          </w:p>
        </w:tc>
        <w:tc>
          <w:tcPr>
            <w:tcW w:w="807" w:type="dxa"/>
            <w:vAlign w:val="center"/>
          </w:tcPr>
          <w:p w14:paraId="1930968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Hodge</w:t>
            </w:r>
          </w:p>
        </w:tc>
        <w:tc>
          <w:tcPr>
            <w:tcW w:w="763" w:type="dxa"/>
            <w:vAlign w:val="center"/>
          </w:tcPr>
          <w:p w14:paraId="780A829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proofErr w:type="spellStart"/>
            <w:r w:rsidRPr="00523A5A">
              <w:rPr>
                <w:sz w:val="20"/>
                <w:szCs w:val="20"/>
                <w:lang w:bidi="ar-EG"/>
              </w:rPr>
              <w:t>AmpC</w:t>
            </w:r>
            <w:proofErr w:type="spellEnd"/>
          </w:p>
        </w:tc>
        <w:tc>
          <w:tcPr>
            <w:tcW w:w="644" w:type="dxa"/>
            <w:vAlign w:val="center"/>
          </w:tcPr>
          <w:p w14:paraId="4640CFB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ESBL</w:t>
            </w:r>
          </w:p>
        </w:tc>
        <w:tc>
          <w:tcPr>
            <w:tcW w:w="831" w:type="dxa"/>
            <w:vMerge/>
            <w:vAlign w:val="center"/>
          </w:tcPr>
          <w:p w14:paraId="3F6E93A6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sz w:val="20"/>
                <w:szCs w:val="20"/>
                <w:rtl/>
                <w:lang w:bidi="ar-EG"/>
              </w:rPr>
            </w:pPr>
          </w:p>
        </w:tc>
      </w:tr>
      <w:tr w:rsidR="00644C56" w:rsidRPr="00523A5A" w14:paraId="7F157578" w14:textId="77777777" w:rsidTr="00644C56">
        <w:tc>
          <w:tcPr>
            <w:tcW w:w="850" w:type="dxa"/>
          </w:tcPr>
          <w:p w14:paraId="7BEB26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_</w:t>
            </w:r>
          </w:p>
        </w:tc>
        <w:tc>
          <w:tcPr>
            <w:tcW w:w="752" w:type="dxa"/>
          </w:tcPr>
          <w:p w14:paraId="07264F0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63B2457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1FA7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5E5B0F4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6665E76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6E6BB86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358F358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204F5F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35D36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31" w:type="dxa"/>
            <w:vAlign w:val="bottom"/>
          </w:tcPr>
          <w:p w14:paraId="49F9614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K</w:t>
            </w:r>
          </w:p>
        </w:tc>
      </w:tr>
      <w:tr w:rsidR="00644C56" w:rsidRPr="00523A5A" w14:paraId="6F99986C" w14:textId="77777777" w:rsidTr="00644C56">
        <w:tc>
          <w:tcPr>
            <w:tcW w:w="850" w:type="dxa"/>
          </w:tcPr>
          <w:p w14:paraId="79ABE70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52CC258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7CC9A335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8714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_</w:t>
            </w:r>
          </w:p>
        </w:tc>
        <w:tc>
          <w:tcPr>
            <w:tcW w:w="766" w:type="dxa"/>
          </w:tcPr>
          <w:p w14:paraId="7F22A5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</w:tcPr>
          <w:p w14:paraId="6F252C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0037FB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7EAF7B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2D1569E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44" w:type="dxa"/>
          </w:tcPr>
          <w:p w14:paraId="298BC09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vAlign w:val="bottom"/>
          </w:tcPr>
          <w:p w14:paraId="71694C1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K</w:t>
            </w:r>
          </w:p>
        </w:tc>
      </w:tr>
      <w:tr w:rsidR="00644C56" w:rsidRPr="00523A5A" w14:paraId="430096C5" w14:textId="77777777" w:rsidTr="00644C56">
        <w:tc>
          <w:tcPr>
            <w:tcW w:w="850" w:type="dxa"/>
          </w:tcPr>
          <w:p w14:paraId="368D84E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6E30FB5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68264B5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025E8D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6" w:type="dxa"/>
          </w:tcPr>
          <w:p w14:paraId="6962EA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</w:tcPr>
          <w:p w14:paraId="12D010D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32390C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167504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2248A0C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44" w:type="dxa"/>
          </w:tcPr>
          <w:p w14:paraId="574D9E6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vAlign w:val="bottom"/>
          </w:tcPr>
          <w:p w14:paraId="57C1DB2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K</w:t>
            </w:r>
          </w:p>
        </w:tc>
      </w:tr>
      <w:tr w:rsidR="00644C56" w:rsidRPr="00523A5A" w14:paraId="08F9756F" w14:textId="77777777" w:rsidTr="00644C56">
        <w:tc>
          <w:tcPr>
            <w:tcW w:w="850" w:type="dxa"/>
          </w:tcPr>
          <w:p w14:paraId="386149D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075B43F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534AC8F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70CD06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41A4A28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63FB6F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3FEBC1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5279F46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2BA23CE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A07652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8C14178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4K</w:t>
            </w:r>
          </w:p>
        </w:tc>
      </w:tr>
      <w:tr w:rsidR="00644C56" w:rsidRPr="00523A5A" w14:paraId="0314453C" w14:textId="77777777" w:rsidTr="00644C56">
        <w:tc>
          <w:tcPr>
            <w:tcW w:w="850" w:type="dxa"/>
          </w:tcPr>
          <w:p w14:paraId="51FCE4A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6DDCB7E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47870B1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2C0DE1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5C154B2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37F0405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6E09C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41DAE74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05E6C28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0C11F3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0BD8467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5K</w:t>
            </w:r>
          </w:p>
        </w:tc>
      </w:tr>
      <w:tr w:rsidR="00644C56" w:rsidRPr="00523A5A" w14:paraId="6EC90FE5" w14:textId="77777777" w:rsidTr="00644C56">
        <w:tc>
          <w:tcPr>
            <w:tcW w:w="850" w:type="dxa"/>
          </w:tcPr>
          <w:p w14:paraId="09AA9B8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711E5ED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352855A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76B17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1266D5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0E2AA8D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59CFB1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425A05F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12A38F5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7BE3EA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4875EB1A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6K</w:t>
            </w:r>
          </w:p>
        </w:tc>
      </w:tr>
      <w:tr w:rsidR="00644C56" w:rsidRPr="00523A5A" w14:paraId="1BDD520C" w14:textId="77777777" w:rsidTr="00644C56">
        <w:tc>
          <w:tcPr>
            <w:tcW w:w="850" w:type="dxa"/>
          </w:tcPr>
          <w:p w14:paraId="1DC0CE5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08B873D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2740B43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84F0C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0BB0DE7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1B53050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5AF56F5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14BCDEC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2CBB5C6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AD4824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3597CE9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7K</w:t>
            </w:r>
          </w:p>
        </w:tc>
      </w:tr>
      <w:tr w:rsidR="00644C56" w:rsidRPr="00523A5A" w14:paraId="2E0FF99C" w14:textId="77777777" w:rsidTr="00644C56">
        <w:tc>
          <w:tcPr>
            <w:tcW w:w="850" w:type="dxa"/>
          </w:tcPr>
          <w:p w14:paraId="0AEDC4A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5E9E82B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0209F2AA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2AF16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21F00C6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1118F9A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62D550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1423C89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3BD2CA3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0A4111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12FB3C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8K</w:t>
            </w:r>
          </w:p>
        </w:tc>
      </w:tr>
      <w:tr w:rsidR="00644C56" w:rsidRPr="00523A5A" w14:paraId="49CD2D1B" w14:textId="77777777" w:rsidTr="00644C56">
        <w:tc>
          <w:tcPr>
            <w:tcW w:w="850" w:type="dxa"/>
          </w:tcPr>
          <w:p w14:paraId="1487234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1F6195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7DA635D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C6BA72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8F7A8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4FFF9F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C933D1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579C3D5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1FE9976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5F624D1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934632A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9K</w:t>
            </w:r>
          </w:p>
        </w:tc>
      </w:tr>
      <w:tr w:rsidR="00644C56" w:rsidRPr="00523A5A" w14:paraId="602EADAC" w14:textId="77777777" w:rsidTr="00644C56">
        <w:tc>
          <w:tcPr>
            <w:tcW w:w="850" w:type="dxa"/>
          </w:tcPr>
          <w:p w14:paraId="71B4F6A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46686E1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2F5546F2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58F87C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1E58E3A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5321D8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473037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5B59E19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223088D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3AFE8D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27EA938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0K</w:t>
            </w:r>
          </w:p>
        </w:tc>
      </w:tr>
      <w:tr w:rsidR="00644C56" w:rsidRPr="00523A5A" w14:paraId="70CA5FC6" w14:textId="77777777" w:rsidTr="00644C56">
        <w:tc>
          <w:tcPr>
            <w:tcW w:w="850" w:type="dxa"/>
          </w:tcPr>
          <w:p w14:paraId="427F487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280BFFF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6F68189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7848C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03078DB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53D559B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3AE0657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4DA1E48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56C97F9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B2F93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3B421271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1K</w:t>
            </w:r>
          </w:p>
        </w:tc>
      </w:tr>
      <w:tr w:rsidR="00644C56" w:rsidRPr="00523A5A" w14:paraId="4679F63E" w14:textId="77777777" w:rsidTr="00644C56">
        <w:tc>
          <w:tcPr>
            <w:tcW w:w="850" w:type="dxa"/>
          </w:tcPr>
          <w:p w14:paraId="274D1B3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541A9CA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1BF93E1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CFB66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129529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7F720AB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5112B5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0EB8E9B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66EA2E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41151F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626E8F3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2K</w:t>
            </w:r>
          </w:p>
        </w:tc>
      </w:tr>
      <w:tr w:rsidR="00644C56" w:rsidRPr="00523A5A" w14:paraId="0E3A9D21" w14:textId="77777777" w:rsidTr="00644C56">
        <w:tc>
          <w:tcPr>
            <w:tcW w:w="850" w:type="dxa"/>
          </w:tcPr>
          <w:p w14:paraId="28C0BA3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04B4DEC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29D3F387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3325D7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6" w:type="dxa"/>
          </w:tcPr>
          <w:p w14:paraId="7E381C0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40" w:type="dxa"/>
          </w:tcPr>
          <w:p w14:paraId="49993B0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167A2B6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67E0AAB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31014E0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44" w:type="dxa"/>
          </w:tcPr>
          <w:p w14:paraId="1A1C04F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vAlign w:val="bottom"/>
          </w:tcPr>
          <w:p w14:paraId="3FF7531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3K</w:t>
            </w:r>
          </w:p>
        </w:tc>
      </w:tr>
      <w:tr w:rsidR="00644C56" w:rsidRPr="00523A5A" w14:paraId="78EA0F13" w14:textId="77777777" w:rsidTr="00644C56">
        <w:tc>
          <w:tcPr>
            <w:tcW w:w="850" w:type="dxa"/>
          </w:tcPr>
          <w:p w14:paraId="230827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0AE0784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6072EB4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3B9A29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39F6ED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466C353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4041D28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383729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374817B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63C19C5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1597BAE8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4K</w:t>
            </w:r>
          </w:p>
        </w:tc>
      </w:tr>
      <w:tr w:rsidR="00644C56" w:rsidRPr="00523A5A" w14:paraId="0982F378" w14:textId="77777777" w:rsidTr="00644C56">
        <w:tc>
          <w:tcPr>
            <w:tcW w:w="850" w:type="dxa"/>
          </w:tcPr>
          <w:p w14:paraId="360FCE8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17721AA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0F75792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8B6542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5C7BE8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40" w:type="dxa"/>
          </w:tcPr>
          <w:p w14:paraId="0AE510C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10C1133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5A0BAB1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0CAF06A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319E9C6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2CE287D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5K</w:t>
            </w:r>
          </w:p>
        </w:tc>
      </w:tr>
      <w:tr w:rsidR="00644C56" w:rsidRPr="00523A5A" w14:paraId="241F5A4B" w14:textId="77777777" w:rsidTr="00644C56">
        <w:tc>
          <w:tcPr>
            <w:tcW w:w="850" w:type="dxa"/>
          </w:tcPr>
          <w:p w14:paraId="74642DD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423FD0D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253BE7C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6379A0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1E1DDFFB" w14:textId="77777777" w:rsidR="00644C56" w:rsidRPr="00523A5A" w:rsidRDefault="00644C56" w:rsidP="00BE01B9">
            <w:pPr>
              <w:tabs>
                <w:tab w:val="left" w:pos="268"/>
                <w:tab w:val="center" w:pos="480"/>
              </w:tabs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7B2672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CFBF7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39462EE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482E8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3D261A7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79D2B96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6K</w:t>
            </w:r>
          </w:p>
        </w:tc>
      </w:tr>
      <w:tr w:rsidR="00644C56" w:rsidRPr="00523A5A" w14:paraId="0052D78E" w14:textId="77777777" w:rsidTr="00644C56">
        <w:tc>
          <w:tcPr>
            <w:tcW w:w="850" w:type="dxa"/>
          </w:tcPr>
          <w:p w14:paraId="2BFFBD0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52" w:type="dxa"/>
          </w:tcPr>
          <w:p w14:paraId="0D044B7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78CF6FAA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8FBB46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6" w:type="dxa"/>
          </w:tcPr>
          <w:p w14:paraId="7B43F58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0" w:type="dxa"/>
          </w:tcPr>
          <w:p w14:paraId="792F4BC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267A13F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345BBC8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3E5C2E7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644" w:type="dxa"/>
          </w:tcPr>
          <w:p w14:paraId="716F06C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vAlign w:val="bottom"/>
          </w:tcPr>
          <w:p w14:paraId="4B6517E7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7K</w:t>
            </w:r>
          </w:p>
        </w:tc>
      </w:tr>
      <w:tr w:rsidR="00644C56" w:rsidRPr="00523A5A" w14:paraId="2953935F" w14:textId="77777777" w:rsidTr="00644C56">
        <w:tc>
          <w:tcPr>
            <w:tcW w:w="850" w:type="dxa"/>
          </w:tcPr>
          <w:p w14:paraId="56CDBA3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2D6D04B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4A5BA1E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85FBDB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4BFDED4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678551F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0A5D33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74A482B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6637F7A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C25B8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1E366F2B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8K</w:t>
            </w:r>
          </w:p>
        </w:tc>
      </w:tr>
      <w:tr w:rsidR="00644C56" w:rsidRPr="00523A5A" w14:paraId="2EB9B9E8" w14:textId="77777777" w:rsidTr="00644C56">
        <w:tc>
          <w:tcPr>
            <w:tcW w:w="850" w:type="dxa"/>
          </w:tcPr>
          <w:p w14:paraId="4BCDDDB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33BF25E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471DA46C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739A21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6" w:type="dxa"/>
          </w:tcPr>
          <w:p w14:paraId="590C4AE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0" w:type="dxa"/>
          </w:tcPr>
          <w:p w14:paraId="47A29E7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44A6228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34888DE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75B9D65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</w:tcPr>
          <w:p w14:paraId="7560197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vAlign w:val="bottom"/>
          </w:tcPr>
          <w:p w14:paraId="02BD2ED1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19K</w:t>
            </w:r>
          </w:p>
        </w:tc>
      </w:tr>
      <w:tr w:rsidR="00644C56" w:rsidRPr="00523A5A" w14:paraId="44B69CE4" w14:textId="77777777" w:rsidTr="00644C56">
        <w:tc>
          <w:tcPr>
            <w:tcW w:w="850" w:type="dxa"/>
          </w:tcPr>
          <w:p w14:paraId="5C5C8CE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752" w:type="dxa"/>
          </w:tcPr>
          <w:p w14:paraId="659790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029CE7D8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8770B7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6" w:type="dxa"/>
          </w:tcPr>
          <w:p w14:paraId="6A00487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40" w:type="dxa"/>
          </w:tcPr>
          <w:p w14:paraId="27EA26A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CDA7BF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44D2604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5C4BB2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644" w:type="dxa"/>
          </w:tcPr>
          <w:p w14:paraId="774C401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31" w:type="dxa"/>
            <w:vAlign w:val="bottom"/>
          </w:tcPr>
          <w:p w14:paraId="4344E29E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0K</w:t>
            </w:r>
          </w:p>
        </w:tc>
      </w:tr>
      <w:tr w:rsidR="00644C56" w:rsidRPr="00523A5A" w14:paraId="3E7ADB85" w14:textId="77777777" w:rsidTr="00644C56">
        <w:tc>
          <w:tcPr>
            <w:tcW w:w="850" w:type="dxa"/>
          </w:tcPr>
          <w:p w14:paraId="1FD2311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5DB2DE0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31FCB119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622DDE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42A7CE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3AA00C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291A938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7B99F3E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5C2E298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71FAEBD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423676D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1K</w:t>
            </w:r>
          </w:p>
        </w:tc>
      </w:tr>
      <w:tr w:rsidR="00644C56" w:rsidRPr="00523A5A" w14:paraId="6B53F0EA" w14:textId="77777777" w:rsidTr="00644C56">
        <w:tc>
          <w:tcPr>
            <w:tcW w:w="850" w:type="dxa"/>
          </w:tcPr>
          <w:p w14:paraId="7A0A142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6FB2F8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40009164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0D681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044DC5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1CC6AA8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C89200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039DEF8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CFBD39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43F1C3E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2CF5C35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2K</w:t>
            </w:r>
          </w:p>
        </w:tc>
      </w:tr>
      <w:tr w:rsidR="00644C56" w:rsidRPr="00523A5A" w14:paraId="78EBDC39" w14:textId="77777777" w:rsidTr="00644C56">
        <w:tc>
          <w:tcPr>
            <w:tcW w:w="850" w:type="dxa"/>
          </w:tcPr>
          <w:p w14:paraId="6A3CD0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3A2993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67FD6AE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FFB99B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245650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6B41FCD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5D8D6D3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807" w:type="dxa"/>
          </w:tcPr>
          <w:p w14:paraId="15A4B2B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6A693CD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624F276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11A819A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3K</w:t>
            </w:r>
          </w:p>
        </w:tc>
      </w:tr>
      <w:tr w:rsidR="00644C56" w:rsidRPr="00523A5A" w14:paraId="6F3411CF" w14:textId="77777777" w:rsidTr="00644C56">
        <w:tc>
          <w:tcPr>
            <w:tcW w:w="850" w:type="dxa"/>
          </w:tcPr>
          <w:p w14:paraId="5A93806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52" w:type="dxa"/>
          </w:tcPr>
          <w:p w14:paraId="67B17DF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1F39DCA0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9D1979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48B0DE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4445ADB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4027162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3688F47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3F17321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77E9E41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62E1101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4K</w:t>
            </w:r>
          </w:p>
        </w:tc>
      </w:tr>
      <w:tr w:rsidR="00644C56" w:rsidRPr="00523A5A" w14:paraId="7F9A562F" w14:textId="77777777" w:rsidTr="00644C56">
        <w:tc>
          <w:tcPr>
            <w:tcW w:w="850" w:type="dxa"/>
          </w:tcPr>
          <w:p w14:paraId="6DB47FB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lastRenderedPageBreak/>
              <w:t>-</w:t>
            </w:r>
          </w:p>
        </w:tc>
        <w:tc>
          <w:tcPr>
            <w:tcW w:w="752" w:type="dxa"/>
          </w:tcPr>
          <w:p w14:paraId="4094D1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282C2D3D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1D03E5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6CF4B73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0325C5D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5B23DBE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09B78D4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61B49AC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68A30CB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22C1123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5K</w:t>
            </w:r>
          </w:p>
        </w:tc>
      </w:tr>
      <w:tr w:rsidR="00644C56" w:rsidRPr="00523A5A" w14:paraId="7BB334C1" w14:textId="77777777" w:rsidTr="00644C56">
        <w:tc>
          <w:tcPr>
            <w:tcW w:w="850" w:type="dxa"/>
          </w:tcPr>
          <w:p w14:paraId="3750D31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52" w:type="dxa"/>
          </w:tcPr>
          <w:p w14:paraId="32BF146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677DFD8B" w14:textId="77777777" w:rsidR="00644C56" w:rsidRPr="00523A5A" w:rsidRDefault="00644C56" w:rsidP="00BE01B9">
            <w:pPr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774A6B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012BD56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09A6A8F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59AD99D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73F3F80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7180078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57AE9DB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60E63CB1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6K</w:t>
            </w:r>
          </w:p>
        </w:tc>
      </w:tr>
      <w:tr w:rsidR="00644C56" w:rsidRPr="00523A5A" w14:paraId="3B5E17BB" w14:textId="77777777" w:rsidTr="00644C56">
        <w:tc>
          <w:tcPr>
            <w:tcW w:w="850" w:type="dxa"/>
          </w:tcPr>
          <w:p w14:paraId="69965AA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52" w:type="dxa"/>
          </w:tcPr>
          <w:p w14:paraId="48201F7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1364FD6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45AA0C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43D6C0E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20B2D96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84BE1F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6228C9D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51D4731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5E50B48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92A0065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7K</w:t>
            </w:r>
          </w:p>
        </w:tc>
      </w:tr>
      <w:tr w:rsidR="00644C56" w:rsidRPr="00523A5A" w14:paraId="256F2664" w14:textId="77777777" w:rsidTr="00644C56">
        <w:tc>
          <w:tcPr>
            <w:tcW w:w="850" w:type="dxa"/>
          </w:tcPr>
          <w:p w14:paraId="456061F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1D9B23D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63BB94A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437DF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6E43A99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34CE0FA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603B2EA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5979338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19BA95B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60F496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337EE049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8K</w:t>
            </w:r>
          </w:p>
        </w:tc>
      </w:tr>
      <w:tr w:rsidR="00644C56" w:rsidRPr="00523A5A" w14:paraId="2C2F37FF" w14:textId="77777777" w:rsidTr="00644C56">
        <w:tc>
          <w:tcPr>
            <w:tcW w:w="850" w:type="dxa"/>
          </w:tcPr>
          <w:p w14:paraId="5E72CEE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757854A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2454514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1BDE24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C9EE2C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766F11C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E0B157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2A43DD1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088560D3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7FE02B3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5E7798F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29K</w:t>
            </w:r>
          </w:p>
        </w:tc>
      </w:tr>
      <w:tr w:rsidR="00644C56" w:rsidRPr="00523A5A" w14:paraId="660396D4" w14:textId="77777777" w:rsidTr="00644C56">
        <w:tc>
          <w:tcPr>
            <w:tcW w:w="850" w:type="dxa"/>
          </w:tcPr>
          <w:p w14:paraId="21E7F07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5A012E9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7A645DF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776D9F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25960E3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08AD04B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709AB00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7960DF2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145EB6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1084E35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51371DA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0K</w:t>
            </w:r>
          </w:p>
        </w:tc>
      </w:tr>
      <w:tr w:rsidR="00644C56" w:rsidRPr="00523A5A" w14:paraId="155E0BDE" w14:textId="77777777" w:rsidTr="00644C56">
        <w:tc>
          <w:tcPr>
            <w:tcW w:w="850" w:type="dxa"/>
          </w:tcPr>
          <w:p w14:paraId="44C453F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3AD52AC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1ED5FEA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51" w:type="dxa"/>
          </w:tcPr>
          <w:p w14:paraId="12977D5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58B0A50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0BB72A3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CDBA72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61A8197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08E6FBE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205B5DF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6C3055F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1K</w:t>
            </w:r>
          </w:p>
        </w:tc>
      </w:tr>
      <w:tr w:rsidR="00644C56" w:rsidRPr="00523A5A" w14:paraId="72BC551B" w14:textId="77777777" w:rsidTr="00644C56">
        <w:tc>
          <w:tcPr>
            <w:tcW w:w="850" w:type="dxa"/>
          </w:tcPr>
          <w:p w14:paraId="3ADD320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52D4A4A2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42BCCB3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FCDF50B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7B3E99E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2BA4581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5AD44458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1C4EC39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14B1D5E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56840FC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0B91C842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2K</w:t>
            </w:r>
          </w:p>
        </w:tc>
      </w:tr>
      <w:tr w:rsidR="00644C56" w:rsidRPr="00523A5A" w14:paraId="35119EAB" w14:textId="77777777" w:rsidTr="00644C56">
        <w:tc>
          <w:tcPr>
            <w:tcW w:w="850" w:type="dxa"/>
          </w:tcPr>
          <w:p w14:paraId="7F848D6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1B328357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7BE5541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7D77B4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10A2128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34AD07C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6D0F3A9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7C48D8D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763" w:type="dxa"/>
          </w:tcPr>
          <w:p w14:paraId="11B3FD0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40FF140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14AFBDD0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3K</w:t>
            </w:r>
          </w:p>
        </w:tc>
      </w:tr>
      <w:tr w:rsidR="00644C56" w:rsidRPr="00523A5A" w14:paraId="6DC0D295" w14:textId="77777777" w:rsidTr="00644C56">
        <w:tc>
          <w:tcPr>
            <w:tcW w:w="850" w:type="dxa"/>
          </w:tcPr>
          <w:p w14:paraId="3A8EA9B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52" w:type="dxa"/>
          </w:tcPr>
          <w:p w14:paraId="0E11510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937" w:type="dxa"/>
          </w:tcPr>
          <w:p w14:paraId="495E841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9FE143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335A3BC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27B3105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B85A58E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712CFFE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-</w:t>
            </w:r>
          </w:p>
        </w:tc>
        <w:tc>
          <w:tcPr>
            <w:tcW w:w="763" w:type="dxa"/>
          </w:tcPr>
          <w:p w14:paraId="6662B13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73355289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5FAC3D84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4K</w:t>
            </w:r>
          </w:p>
        </w:tc>
      </w:tr>
      <w:tr w:rsidR="00644C56" w:rsidRPr="00523A5A" w14:paraId="7F7BF9B4" w14:textId="77777777" w:rsidTr="00644C56">
        <w:tc>
          <w:tcPr>
            <w:tcW w:w="850" w:type="dxa"/>
          </w:tcPr>
          <w:p w14:paraId="68FBAA0A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52" w:type="dxa"/>
          </w:tcPr>
          <w:p w14:paraId="19B71E6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937" w:type="dxa"/>
          </w:tcPr>
          <w:p w14:paraId="2115DD9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EE2959D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6" w:type="dxa"/>
          </w:tcPr>
          <w:p w14:paraId="359284DF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40" w:type="dxa"/>
          </w:tcPr>
          <w:p w14:paraId="51003AE0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10DF7161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807" w:type="dxa"/>
          </w:tcPr>
          <w:p w14:paraId="670D4D15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  <w:rtl/>
                <w:lang w:bidi="ar-EG"/>
              </w:rPr>
            </w:pPr>
            <w:r w:rsidRPr="00523A5A">
              <w:rPr>
                <w:sz w:val="20"/>
                <w:szCs w:val="20"/>
                <w:lang w:bidi="ar-EG"/>
              </w:rPr>
              <w:t>+</w:t>
            </w:r>
          </w:p>
        </w:tc>
        <w:tc>
          <w:tcPr>
            <w:tcW w:w="763" w:type="dxa"/>
          </w:tcPr>
          <w:p w14:paraId="04531D56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644" w:type="dxa"/>
          </w:tcPr>
          <w:p w14:paraId="039925A4" w14:textId="77777777" w:rsidR="00644C56" w:rsidRPr="00523A5A" w:rsidRDefault="00644C56" w:rsidP="00BE01B9">
            <w:pPr>
              <w:bidi w:val="0"/>
              <w:jc w:val="center"/>
              <w:rPr>
                <w:sz w:val="20"/>
                <w:szCs w:val="20"/>
              </w:rPr>
            </w:pPr>
            <w:r w:rsidRPr="00523A5A">
              <w:rPr>
                <w:sz w:val="20"/>
                <w:szCs w:val="20"/>
              </w:rPr>
              <w:t>+</w:t>
            </w:r>
          </w:p>
        </w:tc>
        <w:tc>
          <w:tcPr>
            <w:tcW w:w="831" w:type="dxa"/>
            <w:vAlign w:val="bottom"/>
          </w:tcPr>
          <w:p w14:paraId="2545BD4D" w14:textId="77777777" w:rsidR="00644C56" w:rsidRPr="00523A5A" w:rsidRDefault="00644C56" w:rsidP="00BE01B9">
            <w:pPr>
              <w:bidi w:val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23A5A">
              <w:rPr>
                <w:rFonts w:cstheme="minorHAnsi"/>
                <w:color w:val="000000"/>
                <w:sz w:val="20"/>
                <w:szCs w:val="20"/>
              </w:rPr>
              <w:t>35K</w:t>
            </w:r>
          </w:p>
        </w:tc>
      </w:tr>
    </w:tbl>
    <w:p w14:paraId="52275A36" w14:textId="77777777" w:rsidR="00427808" w:rsidRDefault="00427808" w:rsidP="000B5EBB">
      <w:pPr>
        <w:bidi w:val="0"/>
        <w:rPr>
          <w:lang w:bidi="ar-EG"/>
        </w:rPr>
      </w:pPr>
    </w:p>
    <w:sectPr w:rsidR="00427808" w:rsidSect="000530D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EBB"/>
    <w:rsid w:val="000530D2"/>
    <w:rsid w:val="000B5EBB"/>
    <w:rsid w:val="00427808"/>
    <w:rsid w:val="005934B7"/>
    <w:rsid w:val="00644C56"/>
    <w:rsid w:val="006A4B97"/>
    <w:rsid w:val="008B7E12"/>
    <w:rsid w:val="00A6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F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B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B5E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B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E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EB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E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B5EB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PU1A</dc:creator>
  <cp:lastModifiedBy>user</cp:lastModifiedBy>
  <cp:revision>4</cp:revision>
  <dcterms:created xsi:type="dcterms:W3CDTF">2021-04-15T09:21:00Z</dcterms:created>
  <dcterms:modified xsi:type="dcterms:W3CDTF">2021-04-15T09:32:00Z</dcterms:modified>
</cp:coreProperties>
</file>